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B409C" w14:textId="77777777" w:rsidR="008D28B9" w:rsidRPr="005D251A" w:rsidRDefault="008D28B9" w:rsidP="008D28B9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2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53087C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 of BA treatment on nuclear maturation of porcine oocytes</w:t>
      </w:r>
    </w:p>
    <w:tbl>
      <w:tblPr>
        <w:tblOverlap w:val="never"/>
        <w:tblW w:w="136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6"/>
        <w:gridCol w:w="2830"/>
        <w:gridCol w:w="2831"/>
        <w:gridCol w:w="2830"/>
        <w:gridCol w:w="2831"/>
      </w:tblGrid>
      <w:tr w:rsidR="008D28B9" w:rsidRPr="005D251A" w14:paraId="5111AB42" w14:textId="77777777" w:rsidTr="00376D29">
        <w:trPr>
          <w:trHeight w:val="20"/>
        </w:trPr>
        <w:tc>
          <w:tcPr>
            <w:tcW w:w="228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0EA666E" w14:textId="77777777" w:rsidR="008D28B9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1B6867EC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B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F679A09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148D01D2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oocytes examined</w:t>
            </w:r>
          </w:p>
        </w:tc>
        <w:tc>
          <w:tcPr>
            <w:tcW w:w="2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08B91C3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degenerate (n)</w:t>
            </w: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563895C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GV/</w:t>
            </w:r>
            <w:r w:rsidRPr="005D251A">
              <w:rPr>
                <w:rFonts w:eastAsia="한양신명조"/>
                <w:color w:val="000000"/>
                <w:kern w:val="0"/>
              </w:rPr>
              <w:t>MI oocytes (n)</w:t>
            </w:r>
          </w:p>
        </w:tc>
        <w:tc>
          <w:tcPr>
            <w:tcW w:w="2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9945A5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MII oocytes (n)</w:t>
            </w:r>
          </w:p>
        </w:tc>
      </w:tr>
      <w:tr w:rsidR="008D28B9" w:rsidRPr="005D251A" w14:paraId="7DCDF5C6" w14:textId="77777777" w:rsidTr="00376D29">
        <w:trPr>
          <w:trHeight w:val="20"/>
        </w:trPr>
        <w:tc>
          <w:tcPr>
            <w:tcW w:w="22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DE3D52D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0</w:t>
            </w:r>
          </w:p>
        </w:tc>
        <w:tc>
          <w:tcPr>
            <w:tcW w:w="28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875DCCB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64</w:t>
            </w:r>
          </w:p>
        </w:tc>
        <w:tc>
          <w:tcPr>
            <w:tcW w:w="28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CA4091F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BFEDF0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4.0</w:t>
            </w:r>
            <w:r w:rsidRPr="005D251A">
              <w:rPr>
                <w:rFonts w:eastAsia="한양신명조"/>
                <w:color w:val="000000"/>
                <w:kern w:val="0"/>
              </w:rPr>
              <w:t>±1.</w:t>
            </w:r>
            <w:r>
              <w:rPr>
                <w:rFonts w:eastAsia="한양신명조"/>
                <w:color w:val="000000"/>
                <w:kern w:val="0"/>
              </w:rPr>
              <w:t>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6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BBDDCD7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9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>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69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8D28B9" w:rsidRPr="005D251A" w14:paraId="38CD5B48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15AACAE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.0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E9F83DF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4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892FB18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3.8±7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38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B5F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9.9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4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52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7CB9985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6.4±4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</w:rPr>
              <w:t>(17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8D28B9" w:rsidRPr="005D251A" w14:paraId="5452DD5D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933BC7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.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0D0E204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6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87B785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.8±1.9 (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6C2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2.9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>
              <w:rPr>
                <w:rFonts w:eastAsia="한양신명조"/>
                <w:color w:val="000000"/>
                <w:kern w:val="0"/>
              </w:rPr>
              <w:t xml:space="preserve"> (34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B180A60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84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7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</w:rPr>
              <w:t>(231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8D28B9" w:rsidRPr="005D251A" w14:paraId="1E7CF557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A03267C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5E81387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7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341E987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.3±3.7 (1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2A89E76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6.9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7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41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9D3D41C" w14:textId="77777777" w:rsidR="008D28B9" w:rsidRPr="005D251A" w:rsidRDefault="008D28B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6.8±2</w:t>
            </w:r>
            <w:r w:rsidRPr="005D251A">
              <w:rPr>
                <w:rFonts w:eastAsia="한양신명조"/>
                <w:color w:val="000000"/>
                <w:kern w:val="0"/>
              </w:rPr>
              <w:t>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b</w:t>
            </w:r>
            <w:r>
              <w:rPr>
                <w:rFonts w:eastAsia="한양신명조"/>
                <w:color w:val="000000"/>
                <w:kern w:val="0"/>
              </w:rPr>
              <w:t xml:space="preserve"> (203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</w:tbl>
    <w:p w14:paraId="3ADCC2CD" w14:textId="77777777" w:rsidR="008D28B9" w:rsidRDefault="008D28B9" w:rsidP="008D28B9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422A1527" w14:textId="77777777" w:rsidR="008D28B9" w:rsidRPr="005D251A" w:rsidRDefault="008D28B9" w:rsidP="008D28B9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 xml:space="preserve">Data are the mean ± SEM. Values with different superscript letters within a column indicate significant differences (P &lt; 0.05). </w:t>
      </w:r>
      <w:r>
        <w:rPr>
          <w:rFonts w:eastAsia="한양신명조"/>
          <w:color w:val="000000"/>
          <w:kern w:val="0"/>
        </w:rPr>
        <w:t>GV, G</w:t>
      </w:r>
      <w:r w:rsidRPr="009D6087">
        <w:rPr>
          <w:rFonts w:eastAsia="한양신명조"/>
          <w:color w:val="000000"/>
          <w:kern w:val="0"/>
        </w:rPr>
        <w:t>erminal vesicle</w:t>
      </w:r>
      <w:r>
        <w:rPr>
          <w:rFonts w:eastAsia="한양신명조"/>
          <w:color w:val="000000"/>
          <w:kern w:val="0"/>
        </w:rPr>
        <w:t>, MI, Metaphase I,</w:t>
      </w:r>
      <w:r w:rsidRPr="005D251A">
        <w:rPr>
          <w:rFonts w:eastAsia="한양신명조"/>
          <w:color w:val="000000"/>
          <w:kern w:val="0"/>
        </w:rPr>
        <w:t xml:space="preserve"> MII, Metaphase II.</w:t>
      </w:r>
    </w:p>
    <w:p w14:paraId="61CA0698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FD"/>
    <w:rsid w:val="006B2CFD"/>
    <w:rsid w:val="008D28B9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02434-3F68-4BDC-AC9F-D4F21807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8D28B9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5:00Z</dcterms:created>
  <dcterms:modified xsi:type="dcterms:W3CDTF">2024-10-03T09:05:00Z</dcterms:modified>
</cp:coreProperties>
</file>